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D9A62F" w14:textId="488A922B" w:rsidR="001347AF" w:rsidRPr="00194EAD" w:rsidRDefault="001347AF" w:rsidP="001347A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031789">
        <w:rPr>
          <w:rFonts w:ascii="Arial" w:hAnsi="Arial" w:cs="Arial"/>
          <w:b/>
        </w:rPr>
        <w:t xml:space="preserve"> Table. </w:t>
      </w:r>
      <w:r w:rsidRPr="00194EAD">
        <w:rPr>
          <w:rFonts w:ascii="Arial" w:hAnsi="Arial" w:cs="Arial"/>
          <w:b/>
        </w:rPr>
        <w:t xml:space="preserve">Multivariable model of </w:t>
      </w:r>
      <w:r w:rsidR="005106FB">
        <w:rPr>
          <w:rFonts w:ascii="Arial" w:hAnsi="Arial" w:cs="Arial"/>
          <w:b/>
        </w:rPr>
        <w:t xml:space="preserve">wives reports of spousal </w:t>
      </w:r>
      <w:r w:rsidRPr="00194EAD">
        <w:rPr>
          <w:rFonts w:ascii="Arial" w:hAnsi="Arial" w:cs="Arial"/>
          <w:b/>
        </w:rPr>
        <w:t>communication about contraception with all covariates</w:t>
      </w:r>
    </w:p>
    <w:tbl>
      <w:tblPr>
        <w:tblW w:w="6356" w:type="dxa"/>
        <w:tblLook w:val="04A0" w:firstRow="1" w:lastRow="0" w:firstColumn="1" w:lastColumn="0" w:noHBand="0" w:noVBand="1"/>
      </w:tblPr>
      <w:tblGrid>
        <w:gridCol w:w="3129"/>
        <w:gridCol w:w="3227"/>
      </w:tblGrid>
      <w:tr w:rsidR="001347AF" w:rsidRPr="00194EAD" w14:paraId="079AC2C7" w14:textId="77777777" w:rsidTr="0046441C">
        <w:trPr>
          <w:trHeight w:val="679"/>
        </w:trPr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93589" w14:textId="77777777" w:rsidR="001347AF" w:rsidRPr="00194EAD" w:rsidRDefault="001347AF" w:rsidP="004644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Covariates</w:t>
            </w:r>
          </w:p>
        </w:tc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7A827" w14:textId="77777777" w:rsidR="001347AF" w:rsidRPr="00194EAD" w:rsidRDefault="001347AF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Spousal Communication about Contraception (Yes vs No)</w:t>
            </w:r>
          </w:p>
        </w:tc>
      </w:tr>
      <w:tr w:rsidR="001347AF" w:rsidRPr="00194EAD" w14:paraId="470B155D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2F0144" w14:textId="77777777" w:rsidR="001347AF" w:rsidRPr="00194EAD" w:rsidRDefault="001347AF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077A7" w14:textId="77777777" w:rsidR="001347AF" w:rsidRPr="00194EAD" w:rsidRDefault="001347AF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OR </w:t>
            </w: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>(95% CI)</w:t>
            </w: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br/>
              <w:t xml:space="preserve">p-value </w:t>
            </w:r>
          </w:p>
        </w:tc>
      </w:tr>
      <w:tr w:rsidR="001347AF" w:rsidRPr="00194EAD" w14:paraId="1C96A484" w14:textId="77777777" w:rsidTr="0046441C">
        <w:trPr>
          <w:trHeight w:val="800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F6682" w14:textId="77777777" w:rsidR="001347AF" w:rsidRPr="00194EAD" w:rsidRDefault="001347AF" w:rsidP="0046441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Wife's Age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20A1C" w14:textId="77777777" w:rsidR="001347AF" w:rsidRDefault="002B3C35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23</w:t>
            </w:r>
          </w:p>
          <w:p w14:paraId="22903FEA" w14:textId="77777777" w:rsidR="002B3C35" w:rsidRDefault="002B3C35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1.07, 1.41)</w:t>
            </w:r>
          </w:p>
          <w:p w14:paraId="0E4C34EA" w14:textId="04CA1D44" w:rsidR="002B3C35" w:rsidRPr="002B3C35" w:rsidRDefault="002B3C35" w:rsidP="0046441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0.004</w:t>
            </w:r>
          </w:p>
        </w:tc>
      </w:tr>
      <w:tr w:rsidR="001347AF" w:rsidRPr="00194EAD" w14:paraId="1826CB47" w14:textId="77777777" w:rsidTr="0046441C">
        <w:trPr>
          <w:trHeight w:val="801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21592" w14:textId="77777777" w:rsidR="001347AF" w:rsidRPr="00194EAD" w:rsidRDefault="001347AF" w:rsidP="0046441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Age Difference between Husband and Wife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FEF2E" w14:textId="77777777" w:rsidR="001347AF" w:rsidRDefault="002B3C35" w:rsidP="004644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2</w:t>
            </w:r>
          </w:p>
          <w:p w14:paraId="483C1457" w14:textId="77777777" w:rsidR="002B3C35" w:rsidRDefault="002B3C35" w:rsidP="004644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0.98, 1.05)</w:t>
            </w:r>
          </w:p>
          <w:p w14:paraId="4E727607" w14:textId="3B299B60" w:rsidR="002B3C35" w:rsidRPr="002B3C35" w:rsidRDefault="002B3C35" w:rsidP="0046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0.35</w:t>
            </w:r>
          </w:p>
        </w:tc>
      </w:tr>
      <w:tr w:rsidR="001347AF" w:rsidRPr="00194EAD" w14:paraId="3C8E742B" w14:textId="77777777" w:rsidTr="0046441C">
        <w:trPr>
          <w:trHeight w:val="891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12961" w14:textId="77777777" w:rsidR="001347AF" w:rsidRPr="00194EAD" w:rsidRDefault="001347AF" w:rsidP="0046441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Wife's Age at Marriage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077C2" w14:textId="77777777" w:rsidR="001347AF" w:rsidRPr="002B3C35" w:rsidRDefault="002B3C35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3C35">
              <w:rPr>
                <w:rFonts w:ascii="Arial" w:eastAsia="Times New Roman" w:hAnsi="Arial" w:cs="Arial"/>
                <w:b/>
                <w:bCs/>
                <w:color w:val="000000"/>
              </w:rPr>
              <w:t>0.89</w:t>
            </w:r>
          </w:p>
          <w:p w14:paraId="7BC912B0" w14:textId="77777777" w:rsidR="002B3C35" w:rsidRPr="002B3C35" w:rsidRDefault="002B3C35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3C35">
              <w:rPr>
                <w:rFonts w:ascii="Arial" w:eastAsia="Times New Roman" w:hAnsi="Arial" w:cs="Arial"/>
                <w:b/>
                <w:bCs/>
                <w:color w:val="000000"/>
              </w:rPr>
              <w:t>(0.80, 0.98)</w:t>
            </w:r>
          </w:p>
          <w:p w14:paraId="7BAD25C2" w14:textId="375B3A52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B3C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0.02</w:t>
            </w:r>
          </w:p>
        </w:tc>
      </w:tr>
      <w:tr w:rsidR="001347AF" w:rsidRPr="00194EAD" w14:paraId="618AE406" w14:textId="77777777" w:rsidTr="0046441C">
        <w:trPr>
          <w:trHeight w:val="81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B76A7" w14:textId="77777777" w:rsidR="001347AF" w:rsidRPr="00194EAD" w:rsidRDefault="001347AF" w:rsidP="0046441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hAnsi="Arial" w:cs="Arial"/>
                <w:b/>
                <w:bCs/>
                <w:color w:val="000000"/>
              </w:rPr>
              <w:t>Parity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A8142" w14:textId="77777777" w:rsidR="001347AF" w:rsidRDefault="002B3C35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43</w:t>
            </w:r>
          </w:p>
          <w:p w14:paraId="6F54CE0B" w14:textId="77777777" w:rsidR="002B3C35" w:rsidRDefault="002B3C35" w:rsidP="0046441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1.16, 1.77)</w:t>
            </w:r>
          </w:p>
          <w:p w14:paraId="12D3C720" w14:textId="3F5E8128" w:rsidR="002B3C35" w:rsidRPr="002B3C35" w:rsidRDefault="002B3C35" w:rsidP="0046441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1347AF" w:rsidRPr="00194EAD" w14:paraId="1CF09074" w14:textId="77777777" w:rsidTr="0046441C">
        <w:trPr>
          <w:trHeight w:val="378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994D6" w14:textId="77777777" w:rsidR="001347AF" w:rsidRPr="00194EAD" w:rsidRDefault="001347AF" w:rsidP="0046441C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Husband's Edu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C6F6" w14:textId="77777777" w:rsidR="001347AF" w:rsidRPr="00194EAD" w:rsidRDefault="001347AF" w:rsidP="0046441C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347AF" w:rsidRPr="00194EAD" w14:paraId="7D0E1577" w14:textId="77777777" w:rsidTr="0046441C">
        <w:trPr>
          <w:trHeight w:val="31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277C0" w14:textId="77777777" w:rsidR="001347AF" w:rsidRPr="00194EAD" w:rsidRDefault="001347AF" w:rsidP="0046441C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No Edu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D0C6" w14:textId="77777777" w:rsidR="001347AF" w:rsidRPr="00194EAD" w:rsidRDefault="001347AF" w:rsidP="004644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4EA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  <w:tr w:rsidR="001347AF" w:rsidRPr="00194EAD" w14:paraId="68A90F60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A78C2" w14:textId="77777777" w:rsidR="001347AF" w:rsidRPr="00194EAD" w:rsidRDefault="001347AF" w:rsidP="0046441C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Quranic School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FD519" w14:textId="77777777" w:rsidR="002B3C35" w:rsidRDefault="002B3C35" w:rsidP="004644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40</w:t>
            </w:r>
          </w:p>
          <w:p w14:paraId="527FABE1" w14:textId="77777777" w:rsidR="002B3C35" w:rsidRDefault="002B3C35" w:rsidP="0046441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(0.87, 2.26)</w:t>
            </w:r>
          </w:p>
          <w:p w14:paraId="49D76E23" w14:textId="271CDE2B" w:rsidR="002B3C35" w:rsidRPr="002B3C35" w:rsidRDefault="002B3C35" w:rsidP="0046441C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0.17</w:t>
            </w:r>
          </w:p>
        </w:tc>
      </w:tr>
      <w:tr w:rsidR="001347AF" w:rsidRPr="00194EAD" w14:paraId="402AE69B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FCDD6" w14:textId="77777777" w:rsidR="001347AF" w:rsidRPr="00194EAD" w:rsidRDefault="001347AF" w:rsidP="0046441C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Government School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19EE9" w14:textId="77777777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3C35">
              <w:rPr>
                <w:rFonts w:ascii="Arial" w:eastAsia="Times New Roman" w:hAnsi="Arial" w:cs="Arial"/>
                <w:b/>
                <w:bCs/>
                <w:color w:val="000000"/>
              </w:rPr>
              <w:t>1.77</w:t>
            </w:r>
          </w:p>
          <w:p w14:paraId="53CA0EAF" w14:textId="77777777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3C35">
              <w:rPr>
                <w:rFonts w:ascii="Arial" w:eastAsia="Times New Roman" w:hAnsi="Arial" w:cs="Arial"/>
                <w:b/>
                <w:bCs/>
                <w:color w:val="000000"/>
              </w:rPr>
              <w:t>(1.18, 2.63)</w:t>
            </w:r>
          </w:p>
          <w:p w14:paraId="31485D2A" w14:textId="09A238B4" w:rsidR="001347AF" w:rsidRPr="00EC117A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B3C3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0.005</w:t>
            </w:r>
          </w:p>
        </w:tc>
      </w:tr>
      <w:tr w:rsidR="002B3C35" w:rsidRPr="00194EAD" w14:paraId="436BE7C1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0AA46" w14:textId="03094876" w:rsidR="002B3C35" w:rsidRPr="00194EAD" w:rsidRDefault="002B3C35" w:rsidP="002B3C3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Wife</w:t>
            </w: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's Edu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12603" w14:textId="77777777" w:rsidR="002B3C35" w:rsidRPr="00EC117A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2B3C35" w:rsidRPr="00194EAD" w14:paraId="6331A9E4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CB990" w14:textId="085D83BA" w:rsidR="002B3C35" w:rsidRPr="00194EAD" w:rsidRDefault="002B3C35" w:rsidP="002B3C3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lastRenderedPageBreak/>
              <w:t>No Education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79DE9" w14:textId="069320AF" w:rsidR="002B3C35" w:rsidRPr="00EC117A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  <w:tr w:rsidR="002B3C35" w:rsidRPr="00194EAD" w14:paraId="2EEDA00A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6440" w14:textId="55599032" w:rsidR="002B3C35" w:rsidRPr="00194EAD" w:rsidRDefault="002B3C35" w:rsidP="002B3C3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Quranic School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39F91" w14:textId="77777777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B3C35">
              <w:rPr>
                <w:rFonts w:ascii="Arial" w:eastAsia="Times New Roman" w:hAnsi="Arial" w:cs="Arial"/>
                <w:i/>
                <w:iCs/>
                <w:color w:val="000000"/>
              </w:rPr>
              <w:t>1.03</w:t>
            </w:r>
          </w:p>
          <w:p w14:paraId="23950987" w14:textId="77777777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3C35">
              <w:rPr>
                <w:rFonts w:ascii="Arial" w:eastAsia="Times New Roman" w:hAnsi="Arial" w:cs="Arial"/>
                <w:color w:val="000000"/>
              </w:rPr>
              <w:t>(0.64, 1.65)</w:t>
            </w:r>
          </w:p>
          <w:p w14:paraId="0C9799A2" w14:textId="26EA5C69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B3C35">
              <w:rPr>
                <w:rFonts w:ascii="Arial" w:eastAsia="Times New Roman" w:hAnsi="Arial" w:cs="Arial"/>
                <w:i/>
                <w:iCs/>
                <w:color w:val="000000"/>
              </w:rPr>
              <w:t>0.91</w:t>
            </w:r>
          </w:p>
        </w:tc>
      </w:tr>
      <w:tr w:rsidR="002B3C35" w:rsidRPr="00194EAD" w14:paraId="4719ADD9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CB7E5" w14:textId="0B87447E" w:rsidR="002B3C35" w:rsidRPr="00194EAD" w:rsidRDefault="002B3C35" w:rsidP="002B3C3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Government School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F148A" w14:textId="77777777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3C35">
              <w:rPr>
                <w:rFonts w:ascii="Arial" w:eastAsia="Times New Roman" w:hAnsi="Arial" w:cs="Arial"/>
                <w:color w:val="000000"/>
              </w:rPr>
              <w:t>1.11</w:t>
            </w:r>
          </w:p>
          <w:p w14:paraId="3503D1AB" w14:textId="77777777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3C35">
              <w:rPr>
                <w:rFonts w:ascii="Arial" w:eastAsia="Times New Roman" w:hAnsi="Arial" w:cs="Arial"/>
                <w:color w:val="000000"/>
              </w:rPr>
              <w:t>(0.77, 1.60)</w:t>
            </w:r>
          </w:p>
          <w:p w14:paraId="7A37BB4F" w14:textId="6E8F574C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B3C35">
              <w:rPr>
                <w:rFonts w:ascii="Arial" w:eastAsia="Times New Roman" w:hAnsi="Arial" w:cs="Arial"/>
                <w:i/>
                <w:iCs/>
                <w:color w:val="000000"/>
              </w:rPr>
              <w:t>0.57</w:t>
            </w:r>
          </w:p>
        </w:tc>
      </w:tr>
      <w:tr w:rsidR="002B3C35" w:rsidRPr="00194EAD" w14:paraId="4DDAFEB3" w14:textId="77777777" w:rsidTr="0046441C">
        <w:trPr>
          <w:trHeight w:val="144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43390" w14:textId="77777777" w:rsidR="002B3C35" w:rsidRPr="00194EAD" w:rsidRDefault="002B3C35" w:rsidP="002B3C3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94EAD">
              <w:rPr>
                <w:rFonts w:ascii="Arial" w:eastAsia="Times New Roman" w:hAnsi="Arial" w:cs="Arial"/>
                <w:b/>
                <w:bCs/>
                <w:color w:val="000000"/>
              </w:rPr>
              <w:t>District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D71B" w14:textId="77777777" w:rsidR="002B3C35" w:rsidRPr="00194EAD" w:rsidRDefault="002B3C35" w:rsidP="002B3C35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2B3C35" w:rsidRPr="00194EAD" w14:paraId="6F07C991" w14:textId="77777777" w:rsidTr="0046441C">
        <w:trPr>
          <w:trHeight w:val="31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9F556" w14:textId="77777777" w:rsidR="002B3C35" w:rsidRPr="00194EAD" w:rsidRDefault="002B3C35" w:rsidP="002B3C3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Loga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DC0E" w14:textId="77777777" w:rsidR="002B3C35" w:rsidRPr="00194EAD" w:rsidRDefault="002B3C35" w:rsidP="002B3C35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194EAD">
              <w:rPr>
                <w:rFonts w:ascii="Arial" w:eastAsia="Times New Roman" w:hAnsi="Arial" w:cs="Arial"/>
                <w:color w:val="000000"/>
              </w:rPr>
              <w:t>ref</w:t>
            </w:r>
          </w:p>
        </w:tc>
      </w:tr>
      <w:tr w:rsidR="002B3C35" w:rsidRPr="00194EAD" w14:paraId="54E2544F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CC0A1" w14:textId="77777777" w:rsidR="002B3C35" w:rsidRPr="00194EAD" w:rsidRDefault="002B3C35" w:rsidP="002B3C3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Doutchi</w:t>
            </w:r>
            <w:proofErr w:type="spellEnd"/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D68CD" w14:textId="77777777" w:rsidR="002B3C35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4.17</w:t>
            </w:r>
          </w:p>
          <w:p w14:paraId="0D61893B" w14:textId="77777777" w:rsidR="002B3C35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2.68, 6.48)</w:t>
            </w:r>
          </w:p>
          <w:p w14:paraId="0206AB32" w14:textId="72752A0B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2B3C35" w:rsidRPr="00194EAD" w14:paraId="19D2C10A" w14:textId="77777777" w:rsidTr="0046441C">
        <w:trPr>
          <w:trHeight w:val="899"/>
        </w:trPr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94EEB" w14:textId="77777777" w:rsidR="002B3C35" w:rsidRPr="00194EAD" w:rsidRDefault="002B3C35" w:rsidP="002B3C35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194EAD">
              <w:rPr>
                <w:rFonts w:ascii="Arial" w:eastAsia="Times New Roman" w:hAnsi="Arial" w:cs="Arial"/>
                <w:i/>
                <w:iCs/>
                <w:color w:val="000000"/>
              </w:rPr>
              <w:t>Dosso</w:t>
            </w:r>
            <w:proofErr w:type="spellEnd"/>
          </w:p>
        </w:tc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879D9" w14:textId="77777777" w:rsidR="002B3C35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1.60</w:t>
            </w:r>
          </w:p>
          <w:p w14:paraId="7D7E4971" w14:textId="77777777" w:rsidR="002B3C35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(1.05, 2.45)</w:t>
            </w:r>
          </w:p>
          <w:p w14:paraId="0AE54D4A" w14:textId="2CCC8062" w:rsidR="002B3C35" w:rsidRPr="002B3C35" w:rsidRDefault="002B3C35" w:rsidP="002B3C35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0.03</w:t>
            </w:r>
          </w:p>
        </w:tc>
      </w:tr>
    </w:tbl>
    <w:p w14:paraId="4544561A" w14:textId="77777777" w:rsidR="001347AF" w:rsidRPr="00194EAD" w:rsidRDefault="001347AF" w:rsidP="001347AF">
      <w:pPr>
        <w:rPr>
          <w:rFonts w:ascii="Arial" w:hAnsi="Arial" w:cs="Arial"/>
        </w:rPr>
      </w:pPr>
    </w:p>
    <w:sectPr w:rsidR="001347AF" w:rsidRPr="00194EAD" w:rsidSect="000254B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7AF"/>
    <w:rsid w:val="00000E9A"/>
    <w:rsid w:val="000144E2"/>
    <w:rsid w:val="00031789"/>
    <w:rsid w:val="00031A78"/>
    <w:rsid w:val="00063358"/>
    <w:rsid w:val="00067B15"/>
    <w:rsid w:val="00076F0B"/>
    <w:rsid w:val="000868C4"/>
    <w:rsid w:val="00092046"/>
    <w:rsid w:val="00093108"/>
    <w:rsid w:val="000A3FF6"/>
    <w:rsid w:val="000B600B"/>
    <w:rsid w:val="000D059B"/>
    <w:rsid w:val="000D7BAB"/>
    <w:rsid w:val="000E4F14"/>
    <w:rsid w:val="000F5D4E"/>
    <w:rsid w:val="00103BC5"/>
    <w:rsid w:val="00114D70"/>
    <w:rsid w:val="001159C0"/>
    <w:rsid w:val="00121815"/>
    <w:rsid w:val="00132D41"/>
    <w:rsid w:val="001347AF"/>
    <w:rsid w:val="00153BDE"/>
    <w:rsid w:val="00160C8F"/>
    <w:rsid w:val="001611E1"/>
    <w:rsid w:val="0016506D"/>
    <w:rsid w:val="00183755"/>
    <w:rsid w:val="00192684"/>
    <w:rsid w:val="001C5217"/>
    <w:rsid w:val="001C783D"/>
    <w:rsid w:val="001D4058"/>
    <w:rsid w:val="001D4A81"/>
    <w:rsid w:val="001D68FA"/>
    <w:rsid w:val="0020156B"/>
    <w:rsid w:val="002151B7"/>
    <w:rsid w:val="00230A7B"/>
    <w:rsid w:val="0025703C"/>
    <w:rsid w:val="00287C1D"/>
    <w:rsid w:val="002B3C35"/>
    <w:rsid w:val="002D3651"/>
    <w:rsid w:val="002F2962"/>
    <w:rsid w:val="00344F5A"/>
    <w:rsid w:val="00355DBD"/>
    <w:rsid w:val="003C5C3D"/>
    <w:rsid w:val="003D29C3"/>
    <w:rsid w:val="003D6944"/>
    <w:rsid w:val="003F242D"/>
    <w:rsid w:val="004228DC"/>
    <w:rsid w:val="00457C77"/>
    <w:rsid w:val="00463DC6"/>
    <w:rsid w:val="00464735"/>
    <w:rsid w:val="00465245"/>
    <w:rsid w:val="00467D96"/>
    <w:rsid w:val="0047304D"/>
    <w:rsid w:val="004C341C"/>
    <w:rsid w:val="004E6F9F"/>
    <w:rsid w:val="005106FB"/>
    <w:rsid w:val="005151D8"/>
    <w:rsid w:val="00562691"/>
    <w:rsid w:val="005714E8"/>
    <w:rsid w:val="005848D8"/>
    <w:rsid w:val="005A1860"/>
    <w:rsid w:val="005D46E1"/>
    <w:rsid w:val="005E0ADF"/>
    <w:rsid w:val="005E447A"/>
    <w:rsid w:val="005E7D79"/>
    <w:rsid w:val="0060421B"/>
    <w:rsid w:val="00611DF4"/>
    <w:rsid w:val="00623C34"/>
    <w:rsid w:val="0064552A"/>
    <w:rsid w:val="00683C9C"/>
    <w:rsid w:val="00692FF0"/>
    <w:rsid w:val="00694F69"/>
    <w:rsid w:val="006964EE"/>
    <w:rsid w:val="00697027"/>
    <w:rsid w:val="006A0C09"/>
    <w:rsid w:val="006A1F87"/>
    <w:rsid w:val="006E1429"/>
    <w:rsid w:val="00720494"/>
    <w:rsid w:val="0072479C"/>
    <w:rsid w:val="00746B3A"/>
    <w:rsid w:val="00750E42"/>
    <w:rsid w:val="00754CCD"/>
    <w:rsid w:val="00764682"/>
    <w:rsid w:val="00782983"/>
    <w:rsid w:val="007927AC"/>
    <w:rsid w:val="007931DD"/>
    <w:rsid w:val="007A469F"/>
    <w:rsid w:val="007C084E"/>
    <w:rsid w:val="007C3F7A"/>
    <w:rsid w:val="007D7020"/>
    <w:rsid w:val="007F5E39"/>
    <w:rsid w:val="008066CF"/>
    <w:rsid w:val="00825DCB"/>
    <w:rsid w:val="0083317A"/>
    <w:rsid w:val="00836F64"/>
    <w:rsid w:val="00844294"/>
    <w:rsid w:val="008567EE"/>
    <w:rsid w:val="00857835"/>
    <w:rsid w:val="008946DB"/>
    <w:rsid w:val="008A5A88"/>
    <w:rsid w:val="008B2938"/>
    <w:rsid w:val="008E2C0A"/>
    <w:rsid w:val="008F7A44"/>
    <w:rsid w:val="0094137D"/>
    <w:rsid w:val="00956BDA"/>
    <w:rsid w:val="009671F7"/>
    <w:rsid w:val="00992A16"/>
    <w:rsid w:val="009A4C45"/>
    <w:rsid w:val="009D11A1"/>
    <w:rsid w:val="009D1F2D"/>
    <w:rsid w:val="009E581C"/>
    <w:rsid w:val="009E6C5A"/>
    <w:rsid w:val="009F3FC2"/>
    <w:rsid w:val="00A034A4"/>
    <w:rsid w:val="00A11D19"/>
    <w:rsid w:val="00A168C2"/>
    <w:rsid w:val="00A804A6"/>
    <w:rsid w:val="00AD385D"/>
    <w:rsid w:val="00B17831"/>
    <w:rsid w:val="00B23AE2"/>
    <w:rsid w:val="00B64D31"/>
    <w:rsid w:val="00B73A0D"/>
    <w:rsid w:val="00B741C9"/>
    <w:rsid w:val="00B9718C"/>
    <w:rsid w:val="00BA56A3"/>
    <w:rsid w:val="00BB173E"/>
    <w:rsid w:val="00BD24E7"/>
    <w:rsid w:val="00BD702A"/>
    <w:rsid w:val="00C07AF0"/>
    <w:rsid w:val="00C2372A"/>
    <w:rsid w:val="00C33053"/>
    <w:rsid w:val="00C65777"/>
    <w:rsid w:val="00C67ADE"/>
    <w:rsid w:val="00C948F0"/>
    <w:rsid w:val="00CA001B"/>
    <w:rsid w:val="00CA34D0"/>
    <w:rsid w:val="00CB336A"/>
    <w:rsid w:val="00CC7970"/>
    <w:rsid w:val="00CD2F13"/>
    <w:rsid w:val="00CD3167"/>
    <w:rsid w:val="00CD471B"/>
    <w:rsid w:val="00D0518C"/>
    <w:rsid w:val="00D623AF"/>
    <w:rsid w:val="00D70720"/>
    <w:rsid w:val="00D85909"/>
    <w:rsid w:val="00DA407C"/>
    <w:rsid w:val="00DA7102"/>
    <w:rsid w:val="00DB0C87"/>
    <w:rsid w:val="00DB61E9"/>
    <w:rsid w:val="00DC2A02"/>
    <w:rsid w:val="00DE1DF3"/>
    <w:rsid w:val="00E01457"/>
    <w:rsid w:val="00E14B75"/>
    <w:rsid w:val="00E224B6"/>
    <w:rsid w:val="00E415EF"/>
    <w:rsid w:val="00E47043"/>
    <w:rsid w:val="00E512B7"/>
    <w:rsid w:val="00E7771B"/>
    <w:rsid w:val="00EC117A"/>
    <w:rsid w:val="00EC7A62"/>
    <w:rsid w:val="00ED048D"/>
    <w:rsid w:val="00ED68F2"/>
    <w:rsid w:val="00EF3587"/>
    <w:rsid w:val="00F336C9"/>
    <w:rsid w:val="00F424E5"/>
    <w:rsid w:val="00F635C8"/>
    <w:rsid w:val="00F64C98"/>
    <w:rsid w:val="00F65696"/>
    <w:rsid w:val="00FA469E"/>
    <w:rsid w:val="00FC5FD4"/>
    <w:rsid w:val="00FD32D3"/>
    <w:rsid w:val="00FF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E5C74"/>
  <w14:defaultImageDpi w14:val="32767"/>
  <w15:chartTrackingRefBased/>
  <w15:docId w15:val="{EFE24FA1-B988-3A45-9812-C84B31452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347A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F13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F13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34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, Sneha</dc:creator>
  <cp:keywords/>
  <dc:description/>
  <cp:lastModifiedBy>Challa, Sneha</cp:lastModifiedBy>
  <cp:revision>2</cp:revision>
  <dcterms:created xsi:type="dcterms:W3CDTF">2020-06-23T23:38:00Z</dcterms:created>
  <dcterms:modified xsi:type="dcterms:W3CDTF">2020-06-23T23:38:00Z</dcterms:modified>
</cp:coreProperties>
</file>